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C0EC4" w14:textId="627D19CD" w:rsidR="00FA023D" w:rsidRPr="001A4C91" w:rsidRDefault="00FA023D" w:rsidP="008C26E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A4C91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3753218C" w14:textId="77777777" w:rsidR="00FA023D" w:rsidRPr="001A4C91" w:rsidRDefault="00FA023D" w:rsidP="008C26E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A4C91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1A4C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A4C91">
        <w:rPr>
          <w:rFonts w:ascii="Times New Roman" w:hAnsi="Times New Roman" w:cs="Times New Roman"/>
          <w:sz w:val="24"/>
          <w:szCs w:val="24"/>
        </w:rPr>
        <w:t>Details of the number of target lesions and SUV data</w:t>
      </w:r>
    </w:p>
    <w:tbl>
      <w:tblPr>
        <w:tblW w:w="13608" w:type="dxa"/>
        <w:tblLook w:val="0420" w:firstRow="1" w:lastRow="0" w:firstColumn="0" w:lastColumn="0" w:noHBand="0" w:noVBand="1"/>
      </w:tblPr>
      <w:tblGrid>
        <w:gridCol w:w="3402"/>
        <w:gridCol w:w="3402"/>
        <w:gridCol w:w="3402"/>
        <w:gridCol w:w="3402"/>
      </w:tblGrid>
      <w:tr w:rsidR="00FA023D" w:rsidRPr="001A4C91" w14:paraId="70A8CAA5" w14:textId="77777777" w:rsidTr="00C24145">
        <w:trPr>
          <w:trHeight w:val="63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3AB980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Number of PRRT cyc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EB1B78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Number of target lesion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89BEBB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Total number of SUV datase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6FA9B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Number of SUV datasets without SPECT/CT</w:t>
            </w:r>
          </w:p>
        </w:tc>
      </w:tr>
      <w:tr w:rsidR="00FA023D" w:rsidRPr="001A4C91" w14:paraId="7F4353B8" w14:textId="77777777" w:rsidTr="00C24145">
        <w:trPr>
          <w:trHeight w:val="630"/>
        </w:trPr>
        <w:tc>
          <w:tcPr>
            <w:tcW w:w="3402" w:type="dxa"/>
            <w:tcBorders>
              <w:top w:val="single" w:sz="4" w:space="0" w:color="auto"/>
            </w:tcBorders>
            <w:vAlign w:val="center"/>
            <w:hideMark/>
          </w:tcPr>
          <w:p w14:paraId="167320F1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  <w:hideMark/>
          </w:tcPr>
          <w:p w14:paraId="59C380E9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  <w:hideMark/>
          </w:tcPr>
          <w:p w14:paraId="3C354FCC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4432730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FA023D" w:rsidRPr="001A4C91" w14:paraId="1DFC5F3F" w14:textId="77777777" w:rsidTr="00C24145">
        <w:trPr>
          <w:trHeight w:val="630"/>
        </w:trPr>
        <w:tc>
          <w:tcPr>
            <w:tcW w:w="3402" w:type="dxa"/>
            <w:vAlign w:val="center"/>
            <w:hideMark/>
          </w:tcPr>
          <w:p w14:paraId="54EFC0A4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vAlign w:val="center"/>
            <w:hideMark/>
          </w:tcPr>
          <w:p w14:paraId="0CBE24BB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402" w:type="dxa"/>
            <w:vAlign w:val="center"/>
            <w:hideMark/>
          </w:tcPr>
          <w:p w14:paraId="7593C28B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3402" w:type="dxa"/>
            <w:vAlign w:val="center"/>
          </w:tcPr>
          <w:p w14:paraId="409B3992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FA023D" w:rsidRPr="001A4C91" w14:paraId="53C208D6" w14:textId="77777777" w:rsidTr="00C24145">
        <w:trPr>
          <w:trHeight w:val="630"/>
        </w:trPr>
        <w:tc>
          <w:tcPr>
            <w:tcW w:w="3402" w:type="dxa"/>
            <w:vAlign w:val="center"/>
            <w:hideMark/>
          </w:tcPr>
          <w:p w14:paraId="75DEB91E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vAlign w:val="center"/>
            <w:hideMark/>
          </w:tcPr>
          <w:p w14:paraId="7C70ADCE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402" w:type="dxa"/>
            <w:vAlign w:val="center"/>
            <w:hideMark/>
          </w:tcPr>
          <w:p w14:paraId="09C8A60F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3402" w:type="dxa"/>
            <w:vAlign w:val="center"/>
          </w:tcPr>
          <w:p w14:paraId="7197486A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FA023D" w:rsidRPr="001A4C91" w14:paraId="60D6AD92" w14:textId="77777777" w:rsidTr="00C24145">
        <w:trPr>
          <w:trHeight w:val="630"/>
        </w:trPr>
        <w:tc>
          <w:tcPr>
            <w:tcW w:w="3402" w:type="dxa"/>
            <w:vAlign w:val="center"/>
            <w:hideMark/>
          </w:tcPr>
          <w:p w14:paraId="55D9DD2C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vAlign w:val="center"/>
            <w:hideMark/>
          </w:tcPr>
          <w:p w14:paraId="2206BC40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3402" w:type="dxa"/>
            <w:vAlign w:val="center"/>
            <w:hideMark/>
          </w:tcPr>
          <w:p w14:paraId="77709FDD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184</w:t>
            </w:r>
          </w:p>
        </w:tc>
        <w:tc>
          <w:tcPr>
            <w:tcW w:w="3402" w:type="dxa"/>
            <w:vAlign w:val="center"/>
          </w:tcPr>
          <w:p w14:paraId="36B1DF77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FA023D" w:rsidRPr="001A4C91" w14:paraId="51285948" w14:textId="77777777" w:rsidTr="00C24145">
        <w:trPr>
          <w:trHeight w:val="63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  <w:hideMark/>
          </w:tcPr>
          <w:p w14:paraId="26CDB5F9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  <w:hideMark/>
          </w:tcPr>
          <w:p w14:paraId="3CCAD591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  <w:hideMark/>
          </w:tcPr>
          <w:p w14:paraId="4C6FF9C9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20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ECE7340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</w:tr>
    </w:tbl>
    <w:p w14:paraId="13F602E4" w14:textId="49903AAF" w:rsidR="00FA023D" w:rsidRDefault="005D294C" w:rsidP="007C0F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4C91">
        <w:rPr>
          <w:rFonts w:ascii="Times New Roman" w:hAnsi="Times New Roman" w:cs="Times New Roman"/>
          <w:sz w:val="24"/>
          <w:szCs w:val="24"/>
        </w:rPr>
        <w:t xml:space="preserve">SUV: </w:t>
      </w:r>
      <w:r w:rsidR="001A4C91" w:rsidRPr="001A4C91">
        <w:rPr>
          <w:rFonts w:ascii="Times New Roman" w:hAnsi="Times New Roman" w:cs="Times New Roman"/>
          <w:sz w:val="24"/>
          <w:szCs w:val="24"/>
        </w:rPr>
        <w:t>standardi</w:t>
      </w:r>
      <w:r w:rsidR="001A4C91">
        <w:rPr>
          <w:rFonts w:ascii="Times New Roman" w:hAnsi="Times New Roman" w:cs="Times New Roman"/>
          <w:sz w:val="24"/>
          <w:szCs w:val="24"/>
        </w:rPr>
        <w:t>s</w:t>
      </w:r>
      <w:r w:rsidR="001A4C91" w:rsidRPr="001A4C91">
        <w:rPr>
          <w:rFonts w:ascii="Times New Roman" w:hAnsi="Times New Roman" w:cs="Times New Roman"/>
          <w:sz w:val="24"/>
          <w:szCs w:val="24"/>
        </w:rPr>
        <w:t xml:space="preserve">ed </w:t>
      </w:r>
      <w:r w:rsidRPr="001A4C91">
        <w:rPr>
          <w:rFonts w:ascii="Times New Roman" w:hAnsi="Times New Roman" w:cs="Times New Roman"/>
          <w:sz w:val="24"/>
          <w:szCs w:val="24"/>
        </w:rPr>
        <w:t>uptake value, PRRT: peptide receptor radionuclide therapy</w:t>
      </w:r>
      <w:r w:rsidR="007C0FAA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49883131"/>
      <w:r w:rsidR="007C0FAA" w:rsidRPr="001A4C91">
        <w:rPr>
          <w:rFonts w:ascii="Times New Roman" w:hAnsi="Times New Roman" w:cs="Times New Roman"/>
          <w:sz w:val="24"/>
          <w:szCs w:val="24"/>
        </w:rPr>
        <w:t>SPECT/CT</w:t>
      </w:r>
      <w:r w:rsidR="007C0FAA">
        <w:rPr>
          <w:rFonts w:ascii="Times New Roman" w:hAnsi="Times New Roman" w:cs="Times New Roman"/>
          <w:sz w:val="24"/>
          <w:szCs w:val="24"/>
        </w:rPr>
        <w:t>:</w:t>
      </w:r>
      <w:r w:rsidR="007C0FAA" w:rsidRPr="001A4C91">
        <w:rPr>
          <w:rFonts w:ascii="Times New Roman" w:hAnsi="Times New Roman" w:cs="Times New Roman"/>
          <w:sz w:val="24"/>
          <w:szCs w:val="24"/>
        </w:rPr>
        <w:t xml:space="preserve"> single-photon emission computed tomography/computed tomography</w:t>
      </w:r>
      <w:bookmarkEnd w:id="0"/>
    </w:p>
    <w:p w14:paraId="3D2827A9" w14:textId="77777777" w:rsidR="007C0FAA" w:rsidRPr="001A4C91" w:rsidRDefault="007C0FAA" w:rsidP="007C0FA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FD98F3C" w14:textId="77777777" w:rsidR="00FA023D" w:rsidRPr="001A4C91" w:rsidRDefault="00FA023D" w:rsidP="008C26E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1A4C9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08AB59" w14:textId="77777777" w:rsidR="00C950AE" w:rsidRPr="00DB5536" w:rsidRDefault="00C950AE" w:rsidP="00C950A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55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2.</w:t>
      </w:r>
      <w:r w:rsidRPr="00DB55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lume of the target lesions</w:t>
      </w:r>
    </w:p>
    <w:tbl>
      <w:tblPr>
        <w:tblW w:w="11537" w:type="dxa"/>
        <w:tblLayout w:type="fixed"/>
        <w:tblLook w:val="04A0" w:firstRow="1" w:lastRow="0" w:firstColumn="1" w:lastColumn="0" w:noHBand="0" w:noVBand="1"/>
      </w:tblPr>
      <w:tblGrid>
        <w:gridCol w:w="2830"/>
        <w:gridCol w:w="2176"/>
        <w:gridCol w:w="2177"/>
        <w:gridCol w:w="2177"/>
        <w:gridCol w:w="2177"/>
      </w:tblGrid>
      <w:tr w:rsidR="00DB5536" w:rsidRPr="00DB5536" w14:paraId="2F9ACE67" w14:textId="77777777" w:rsidTr="007662C7">
        <w:trPr>
          <w:trHeight w:val="31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A23C96" w14:textId="77777777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FB3CBB" w14:textId="77777777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 1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59D8A" w14:textId="77777777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 2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9752C" w14:textId="77777777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 3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1021D" w14:textId="77777777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 4</w:t>
            </w:r>
          </w:p>
        </w:tc>
      </w:tr>
      <w:tr w:rsidR="00DB5536" w:rsidRPr="00DB5536" w14:paraId="2F78BFB6" w14:textId="77777777" w:rsidTr="007662C7">
        <w:trPr>
          <w:trHeight w:val="310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ED2447" w14:textId="77777777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lesion (cm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noWrap/>
            <w:vAlign w:val="center"/>
          </w:tcPr>
          <w:p w14:paraId="04958FFD" w14:textId="4B084755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 [3.6</w:t>
            </w:r>
            <w:r w:rsidR="001A4C91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.8]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78C1885E" w14:textId="17A5543C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 [4.3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.1]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3399657A" w14:textId="3C9D38CB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 [3.6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.2]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1ED6BF61" w14:textId="7698AA05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 [3.0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.8]</w:t>
            </w:r>
          </w:p>
        </w:tc>
      </w:tr>
      <w:tr w:rsidR="00DB5536" w:rsidRPr="00DB5536" w14:paraId="6A0ED324" w14:textId="77777777" w:rsidTr="007662C7">
        <w:trPr>
          <w:trHeight w:val="310"/>
        </w:trPr>
        <w:tc>
          <w:tcPr>
            <w:tcW w:w="2830" w:type="dxa"/>
            <w:noWrap/>
            <w:vAlign w:val="center"/>
          </w:tcPr>
          <w:p w14:paraId="465F69EE" w14:textId="77777777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creas (cm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76" w:type="dxa"/>
            <w:noWrap/>
            <w:vAlign w:val="center"/>
          </w:tcPr>
          <w:p w14:paraId="556FADDF" w14:textId="59BF7FB2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 [7.1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1]</w:t>
            </w:r>
          </w:p>
        </w:tc>
        <w:tc>
          <w:tcPr>
            <w:tcW w:w="2177" w:type="dxa"/>
            <w:vAlign w:val="center"/>
          </w:tcPr>
          <w:p w14:paraId="386E18C2" w14:textId="2292AF80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 [13.9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7]</w:t>
            </w:r>
          </w:p>
        </w:tc>
        <w:tc>
          <w:tcPr>
            <w:tcW w:w="2177" w:type="dxa"/>
            <w:vAlign w:val="center"/>
          </w:tcPr>
          <w:p w14:paraId="72B88EA9" w14:textId="70638130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 [12.5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1]</w:t>
            </w:r>
          </w:p>
        </w:tc>
        <w:tc>
          <w:tcPr>
            <w:tcW w:w="2177" w:type="dxa"/>
            <w:vAlign w:val="center"/>
          </w:tcPr>
          <w:p w14:paraId="2D45CE79" w14:textId="345FF76A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 [14.5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3]</w:t>
            </w:r>
          </w:p>
        </w:tc>
      </w:tr>
      <w:tr w:rsidR="00DB5536" w:rsidRPr="00DB5536" w14:paraId="482CC7F3" w14:textId="77777777" w:rsidTr="007662C7">
        <w:trPr>
          <w:trHeight w:val="310"/>
        </w:trPr>
        <w:tc>
          <w:tcPr>
            <w:tcW w:w="2830" w:type="dxa"/>
            <w:noWrap/>
            <w:vAlign w:val="center"/>
            <w:hideMark/>
          </w:tcPr>
          <w:p w14:paraId="55C70E74" w14:textId="77777777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(cm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76" w:type="dxa"/>
            <w:noWrap/>
            <w:vAlign w:val="center"/>
          </w:tcPr>
          <w:p w14:paraId="50825414" w14:textId="60A3636A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 [3.6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.8]</w:t>
            </w:r>
          </w:p>
        </w:tc>
        <w:tc>
          <w:tcPr>
            <w:tcW w:w="2177" w:type="dxa"/>
            <w:vAlign w:val="center"/>
          </w:tcPr>
          <w:p w14:paraId="32E0583C" w14:textId="7729C567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 [4.3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.1]</w:t>
            </w:r>
          </w:p>
        </w:tc>
        <w:tc>
          <w:tcPr>
            <w:tcW w:w="2177" w:type="dxa"/>
            <w:vAlign w:val="center"/>
          </w:tcPr>
          <w:p w14:paraId="63A5CEE2" w14:textId="1886EFD7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 [3.6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.2]</w:t>
            </w:r>
          </w:p>
        </w:tc>
        <w:tc>
          <w:tcPr>
            <w:tcW w:w="2177" w:type="dxa"/>
            <w:vAlign w:val="center"/>
          </w:tcPr>
          <w:p w14:paraId="6AFEB32D" w14:textId="0BABC27B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 [3.0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.8]</w:t>
            </w:r>
          </w:p>
        </w:tc>
      </w:tr>
      <w:tr w:rsidR="00DB5536" w:rsidRPr="00DB5536" w14:paraId="36D340AA" w14:textId="77777777" w:rsidTr="007662C7">
        <w:trPr>
          <w:trHeight w:val="310"/>
        </w:trPr>
        <w:tc>
          <w:tcPr>
            <w:tcW w:w="2830" w:type="dxa"/>
            <w:noWrap/>
            <w:vAlign w:val="center"/>
          </w:tcPr>
          <w:p w14:paraId="78FF7FD4" w14:textId="77777777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 node (cm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76" w:type="dxa"/>
            <w:noWrap/>
            <w:vAlign w:val="center"/>
          </w:tcPr>
          <w:p w14:paraId="7CD7DDF3" w14:textId="5750A513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 [6.9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6]</w:t>
            </w:r>
          </w:p>
        </w:tc>
        <w:tc>
          <w:tcPr>
            <w:tcW w:w="2177" w:type="dxa"/>
            <w:vAlign w:val="center"/>
          </w:tcPr>
          <w:p w14:paraId="006AAFE3" w14:textId="4BD9B32D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 [5.6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]</w:t>
            </w:r>
          </w:p>
        </w:tc>
        <w:tc>
          <w:tcPr>
            <w:tcW w:w="2177" w:type="dxa"/>
            <w:vAlign w:val="center"/>
          </w:tcPr>
          <w:p w14:paraId="17EA4DA4" w14:textId="79BBA70D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 [5.9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6]</w:t>
            </w:r>
          </w:p>
        </w:tc>
        <w:tc>
          <w:tcPr>
            <w:tcW w:w="2177" w:type="dxa"/>
            <w:vAlign w:val="center"/>
          </w:tcPr>
          <w:p w14:paraId="12B14C92" w14:textId="2F049888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 [5.9</w:t>
            </w:r>
            <w:r w:rsidR="00A12292"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8]</w:t>
            </w:r>
          </w:p>
        </w:tc>
      </w:tr>
      <w:tr w:rsidR="00DB5536" w:rsidRPr="00DB5536" w14:paraId="67393BEA" w14:textId="77777777" w:rsidTr="007662C7">
        <w:trPr>
          <w:trHeight w:val="310"/>
        </w:trPr>
        <w:tc>
          <w:tcPr>
            <w:tcW w:w="11537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61647DC1" w14:textId="77777777" w:rsidR="00C950AE" w:rsidRPr="00DB5536" w:rsidRDefault="00C950AE" w:rsidP="007662C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[range]</w:t>
            </w:r>
          </w:p>
        </w:tc>
      </w:tr>
    </w:tbl>
    <w:p w14:paraId="19BC61F1" w14:textId="77777777" w:rsidR="00C950AE" w:rsidRPr="001A4C91" w:rsidRDefault="00C950A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1A4C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A7F971" w14:textId="23CC5486" w:rsidR="00FA023D" w:rsidRPr="001A4C91" w:rsidRDefault="00FA023D" w:rsidP="008C26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A4C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950AE" w:rsidRPr="001A4C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1A4C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1A4C91">
        <w:rPr>
          <w:rFonts w:ascii="Times New Roman" w:hAnsi="Times New Roman" w:cs="Times New Roman"/>
          <w:bCs/>
          <w:sz w:val="24"/>
          <w:szCs w:val="24"/>
        </w:rPr>
        <w:t>Ratio</w:t>
      </w:r>
      <w:r w:rsidR="00A12292">
        <w:rPr>
          <w:rFonts w:ascii="Times New Roman" w:hAnsi="Times New Roman" w:cs="Times New Roman"/>
          <w:bCs/>
          <w:sz w:val="24"/>
          <w:szCs w:val="24"/>
        </w:rPr>
        <w:t>s</w:t>
      </w:r>
      <w:r w:rsidRPr="001A4C91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A12292" w:rsidRPr="001A4C91">
        <w:rPr>
          <w:rFonts w:ascii="Times New Roman" w:hAnsi="Times New Roman" w:cs="Times New Roman"/>
          <w:bCs/>
          <w:sz w:val="24"/>
          <w:szCs w:val="24"/>
        </w:rPr>
        <w:t>tumour</w:t>
      </w:r>
      <w:r w:rsidRPr="001A4C91">
        <w:rPr>
          <w:rFonts w:ascii="Times New Roman" w:hAnsi="Times New Roman" w:cs="Times New Roman"/>
          <w:bCs/>
          <w:sz w:val="24"/>
          <w:szCs w:val="24"/>
        </w:rPr>
        <w:t xml:space="preserve">-absorbed </w:t>
      </w:r>
      <w:r w:rsidR="00A12292" w:rsidRPr="001A4C91">
        <w:rPr>
          <w:rFonts w:ascii="Times New Roman" w:hAnsi="Times New Roman" w:cs="Times New Roman"/>
          <w:bCs/>
          <w:sz w:val="24"/>
          <w:szCs w:val="24"/>
        </w:rPr>
        <w:t>dos</w:t>
      </w:r>
      <w:r w:rsidR="00A12292">
        <w:rPr>
          <w:rFonts w:ascii="Times New Roman" w:hAnsi="Times New Roman" w:cs="Times New Roman"/>
          <w:bCs/>
          <w:sz w:val="24"/>
          <w:szCs w:val="24"/>
        </w:rPr>
        <w:t>es (TADs)</w:t>
      </w:r>
      <w:r w:rsidR="00A12292" w:rsidRPr="001A4C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A4C91">
        <w:rPr>
          <w:rFonts w:ascii="Times New Roman" w:hAnsi="Times New Roman" w:cs="Times New Roman"/>
          <w:bCs/>
          <w:sz w:val="24"/>
          <w:szCs w:val="24"/>
        </w:rPr>
        <w:t>between PRRT cycles</w:t>
      </w:r>
      <w:r w:rsidRPr="001A4C9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0561" w:type="dxa"/>
        <w:tblLook w:val="0420" w:firstRow="1" w:lastRow="0" w:firstColumn="0" w:lastColumn="0" w:noHBand="0" w:noVBand="1"/>
      </w:tblPr>
      <w:tblGrid>
        <w:gridCol w:w="2268"/>
        <w:gridCol w:w="2268"/>
        <w:gridCol w:w="2268"/>
        <w:gridCol w:w="2268"/>
        <w:gridCol w:w="1134"/>
        <w:gridCol w:w="355"/>
      </w:tblGrid>
      <w:tr w:rsidR="00FA023D" w:rsidRPr="001A4C91" w14:paraId="1C5692F9" w14:textId="77777777" w:rsidTr="00B904A0">
        <w:trPr>
          <w:gridAfter w:val="1"/>
          <w:wAfter w:w="355" w:type="dxa"/>
          <w:trHeight w:val="85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195AD1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Cycles of PRR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BDB395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TAD</w:t>
            </w:r>
            <w:r w:rsidRPr="001A4C9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F22B0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TAD</w:t>
            </w:r>
            <w:r w:rsidRPr="001A4C9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pea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027F52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TAD</w:t>
            </w:r>
            <w:r w:rsidRPr="001A4C9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DB4E45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</w:tr>
      <w:tr w:rsidR="00FA023D" w:rsidRPr="001A4C91" w14:paraId="1E30C9F5" w14:textId="77777777" w:rsidTr="00B904A0">
        <w:trPr>
          <w:gridAfter w:val="1"/>
          <w:wAfter w:w="355" w:type="dxa"/>
          <w:trHeight w:val="850"/>
        </w:trPr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40510F22" w14:textId="1DBEDF65" w:rsidR="00FA023D" w:rsidRPr="00825168" w:rsidRDefault="00825168" w:rsidP="00C241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251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,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00BE596E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90.8 ± 41.0 [</w:t>
            </w:r>
            <w:proofErr w:type="gramStart"/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81.3]%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21798EC7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90.0 ± 41.6 [80.5]%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4F673C83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90.2 ± 38.7 [80.2]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46895939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90.4%</w:t>
            </w:r>
          </w:p>
        </w:tc>
      </w:tr>
      <w:tr w:rsidR="00FA023D" w:rsidRPr="001A4C91" w14:paraId="75D348BE" w14:textId="77777777" w:rsidTr="00B904A0">
        <w:trPr>
          <w:gridAfter w:val="1"/>
          <w:wAfter w:w="355" w:type="dxa"/>
          <w:trHeight w:val="850"/>
        </w:trPr>
        <w:tc>
          <w:tcPr>
            <w:tcW w:w="2268" w:type="dxa"/>
            <w:vAlign w:val="center"/>
            <w:hideMark/>
          </w:tcPr>
          <w:p w14:paraId="50C08535" w14:textId="67A5299C" w:rsidR="00FA023D" w:rsidRPr="001A4C91" w:rsidRDefault="00825168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8251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68" w:type="dxa"/>
            <w:vAlign w:val="center"/>
            <w:hideMark/>
          </w:tcPr>
          <w:p w14:paraId="04C32DDB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84.1 ± 19.4 [</w:t>
            </w:r>
            <w:proofErr w:type="gramStart"/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82.8]%</w:t>
            </w:r>
            <w:proofErr w:type="gramEnd"/>
          </w:p>
        </w:tc>
        <w:tc>
          <w:tcPr>
            <w:tcW w:w="2268" w:type="dxa"/>
            <w:vAlign w:val="center"/>
            <w:hideMark/>
          </w:tcPr>
          <w:p w14:paraId="4EC2D7BD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83.7 ± 19.3 [84.2]%</w:t>
            </w:r>
          </w:p>
        </w:tc>
        <w:tc>
          <w:tcPr>
            <w:tcW w:w="2268" w:type="dxa"/>
            <w:vAlign w:val="center"/>
            <w:hideMark/>
          </w:tcPr>
          <w:p w14:paraId="23DB5BCF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84.3 ± 19.1 [85.1]%</w:t>
            </w:r>
          </w:p>
        </w:tc>
        <w:tc>
          <w:tcPr>
            <w:tcW w:w="1134" w:type="dxa"/>
            <w:vAlign w:val="center"/>
            <w:hideMark/>
          </w:tcPr>
          <w:p w14:paraId="315DC820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84.1%</w:t>
            </w:r>
          </w:p>
        </w:tc>
      </w:tr>
      <w:tr w:rsidR="00FA023D" w:rsidRPr="001A4C91" w14:paraId="2BBED682" w14:textId="77777777" w:rsidTr="00B904A0">
        <w:trPr>
          <w:gridAfter w:val="1"/>
          <w:wAfter w:w="355" w:type="dxa"/>
          <w:trHeight w:val="850"/>
        </w:trPr>
        <w:tc>
          <w:tcPr>
            <w:tcW w:w="2268" w:type="dxa"/>
            <w:vAlign w:val="center"/>
            <w:hideMark/>
          </w:tcPr>
          <w:p w14:paraId="459A880D" w14:textId="264E6721" w:rsidR="00FA023D" w:rsidRPr="001A4C91" w:rsidRDefault="00825168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</w:t>
            </w:r>
            <w:r w:rsidRPr="008251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vAlign w:val="center"/>
            <w:hideMark/>
          </w:tcPr>
          <w:p w14:paraId="54622B45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87.2 ± 19.4 [</w:t>
            </w:r>
            <w:proofErr w:type="gramStart"/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84.6]%</w:t>
            </w:r>
            <w:proofErr w:type="gramEnd"/>
          </w:p>
        </w:tc>
        <w:tc>
          <w:tcPr>
            <w:tcW w:w="2268" w:type="dxa"/>
            <w:vAlign w:val="center"/>
            <w:hideMark/>
          </w:tcPr>
          <w:p w14:paraId="5522DA05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87.1 ± 20.3 [84.3]%</w:t>
            </w:r>
          </w:p>
        </w:tc>
        <w:tc>
          <w:tcPr>
            <w:tcW w:w="2268" w:type="dxa"/>
            <w:vAlign w:val="center"/>
            <w:hideMark/>
          </w:tcPr>
          <w:p w14:paraId="3512D77F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87.8 ± 19.0 [85.0]%</w:t>
            </w:r>
          </w:p>
        </w:tc>
        <w:tc>
          <w:tcPr>
            <w:tcW w:w="1134" w:type="dxa"/>
            <w:vAlign w:val="center"/>
            <w:hideMark/>
          </w:tcPr>
          <w:p w14:paraId="2EE1E945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87.3%</w:t>
            </w:r>
          </w:p>
        </w:tc>
      </w:tr>
      <w:tr w:rsidR="00FA023D" w:rsidRPr="001A4C91" w14:paraId="59706D23" w14:textId="77777777" w:rsidTr="00B904A0">
        <w:trPr>
          <w:gridAfter w:val="1"/>
          <w:wAfter w:w="355" w:type="dxa"/>
          <w:trHeight w:val="85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337F5EB" w14:textId="51E87548" w:rsidR="00FA023D" w:rsidRPr="001A4C91" w:rsidRDefault="00825168" w:rsidP="00C241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251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4E21728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63.7 ± 30.9 [</w:t>
            </w:r>
            <w:proofErr w:type="gramStart"/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55.2]%</w:t>
            </w:r>
            <w:proofErr w:type="gramEnd"/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09F2AC2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62.9 ± 31.8 [54.3]%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538040E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64.8 ± 32.3 [55.7]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00740A" w14:textId="77777777" w:rsidR="00FA023D" w:rsidRPr="001A4C91" w:rsidRDefault="00FA023D" w:rsidP="00C2414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63.8%</w:t>
            </w:r>
          </w:p>
        </w:tc>
      </w:tr>
      <w:tr w:rsidR="00FA023D" w:rsidRPr="001A4C91" w14:paraId="2E1A39B7" w14:textId="77777777" w:rsidTr="00B904A0">
        <w:trPr>
          <w:trHeight w:val="966"/>
        </w:trPr>
        <w:tc>
          <w:tcPr>
            <w:tcW w:w="105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5B363" w14:textId="77777777" w:rsidR="007C0FAA" w:rsidRDefault="00A87082" w:rsidP="007C0F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sz w:val="24"/>
                <w:szCs w:val="24"/>
              </w:rPr>
              <w:t>PRRT: peptide receptor radionuclide therapy</w:t>
            </w:r>
          </w:p>
          <w:p w14:paraId="0DFAD8F8" w14:textId="77777777" w:rsidR="00FA023D" w:rsidRDefault="00FA023D" w:rsidP="007C0F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4C91">
              <w:rPr>
                <w:rFonts w:ascii="Times New Roman" w:hAnsi="Times New Roman" w:cs="Times New Roman"/>
                <w:bCs/>
                <w:sz w:val="24"/>
                <w:szCs w:val="24"/>
              </w:rPr>
              <w:t>Mean ± SD [median]</w:t>
            </w:r>
          </w:p>
          <w:p w14:paraId="4917B8D2" w14:textId="4A3FD5D3" w:rsidR="007C0FAA" w:rsidRPr="001A4C91" w:rsidRDefault="007C0FAA" w:rsidP="007C0F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24EAC3" w14:textId="77777777" w:rsidR="00DB0DDF" w:rsidRPr="001A4C91" w:rsidRDefault="00DB0DDF" w:rsidP="007C0FAA">
      <w:pPr>
        <w:spacing w:line="360" w:lineRule="auto"/>
      </w:pPr>
    </w:p>
    <w:p w14:paraId="064F070C" w14:textId="77777777" w:rsidR="00DB0DDF" w:rsidRPr="001A4C91" w:rsidRDefault="00DB0DDF">
      <w:pPr>
        <w:widowControl/>
        <w:wordWrap/>
        <w:autoSpaceDE/>
        <w:autoSpaceDN/>
      </w:pPr>
      <w:r w:rsidRPr="001A4C91">
        <w:br w:type="page"/>
      </w:r>
    </w:p>
    <w:p w14:paraId="19F2F765" w14:textId="14A5C6A3" w:rsidR="00DB0DDF" w:rsidRPr="00931CBE" w:rsidRDefault="00DB0DDF" w:rsidP="00DB0DD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Pr="00931C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.</w:t>
      </w:r>
      <w:r w:rsidR="00D25844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</w:t>
      </w:r>
      <w:r w:rsidR="00A87082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es </w:t>
      </w:r>
      <w:r w:rsidR="00D25844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3A3886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cle 1 </w:t>
      </w:r>
      <w:r w:rsidR="00D25844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>SUV</w:t>
      </w:r>
      <w:r w:rsidR="00A87082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25844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>, cycle 1</w:t>
      </w:r>
      <w:r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D</w:t>
      </w:r>
      <w:r w:rsidR="00A87082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>, and cumulative TAD</w:t>
      </w:r>
      <w:r w:rsidR="00A87082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87082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>diameter change (%) without</w:t>
      </w:r>
      <w:r w:rsidR="00BF4398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lie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701"/>
        <w:gridCol w:w="1701"/>
        <w:gridCol w:w="1701"/>
        <w:gridCol w:w="1701"/>
      </w:tblGrid>
      <w:tr w:rsidR="00931CBE" w:rsidRPr="00931CBE" w14:paraId="1C4650C2" w14:textId="77777777" w:rsidTr="007662C7">
        <w:trPr>
          <w:trHeight w:val="112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098E19" w14:textId="77777777" w:rsidR="00DB0DDF" w:rsidRPr="001A4C91" w:rsidRDefault="00DB0DDF" w:rsidP="008B0D0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9D1599" w14:textId="77777777" w:rsidR="00DB0DDF" w:rsidRPr="00931CBE" w:rsidRDefault="00DB0DDF" w:rsidP="00766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 </w:t>
            </w:r>
          </w:p>
          <w:p w14:paraId="0B52511F" w14:textId="77777777" w:rsidR="00DB0DDF" w:rsidRPr="00931CBE" w:rsidRDefault="00DB0DDF" w:rsidP="00766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atient-bas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ED120" w14:textId="77777777" w:rsidR="00DB0DDF" w:rsidRPr="00931CBE" w:rsidRDefault="00DB0DDF" w:rsidP="00766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</w:p>
          <w:p w14:paraId="1DA9A1AD" w14:textId="77777777" w:rsidR="00DB0DDF" w:rsidRPr="00931CBE" w:rsidRDefault="00DB0DDF" w:rsidP="00766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atient-bas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C36CD" w14:textId="36C220D3" w:rsidR="00DB0DDF" w:rsidRPr="00931CBE" w:rsidRDefault="00DB0DDF" w:rsidP="00766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bin</w:t>
            </w:r>
            <w:r w:rsidR="00A87082"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son</w:t>
            </w:r>
          </w:p>
          <w:p w14:paraId="5CBF1EDA" w14:textId="77777777" w:rsidR="00DB0DDF" w:rsidRPr="00931CBE" w:rsidRDefault="00DB0DDF" w:rsidP="00766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atient-bas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F7CDE" w14:textId="77777777" w:rsidR="00DB0DDF" w:rsidRPr="00931CBE" w:rsidRDefault="00DB0DDF" w:rsidP="00766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 </w:t>
            </w:r>
          </w:p>
          <w:p w14:paraId="0C362B2A" w14:textId="77777777" w:rsidR="00DB0DDF" w:rsidRPr="00931CBE" w:rsidRDefault="00DB0DDF" w:rsidP="00766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esion-bas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2ADEC" w14:textId="77777777" w:rsidR="00DB0DDF" w:rsidRPr="00931CBE" w:rsidRDefault="00DB0DDF" w:rsidP="00766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</w:p>
          <w:p w14:paraId="6E76EB08" w14:textId="77777777" w:rsidR="00DB0DDF" w:rsidRPr="00931CBE" w:rsidRDefault="00DB0DDF" w:rsidP="00766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esion-bas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389DD" w14:textId="50720EAD" w:rsidR="00DB0DDF" w:rsidRPr="00931CBE" w:rsidRDefault="00DB0DDF" w:rsidP="00766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bin</w:t>
            </w:r>
            <w:r w:rsidR="00A87082"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son</w:t>
            </w:r>
          </w:p>
          <w:p w14:paraId="656CDC24" w14:textId="77777777" w:rsidR="00DB0DDF" w:rsidRPr="00931CBE" w:rsidRDefault="00DB0DDF" w:rsidP="00766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esion-based)</w:t>
            </w:r>
          </w:p>
        </w:tc>
      </w:tr>
      <w:tr w:rsidR="00931CBE" w:rsidRPr="00931CBE" w14:paraId="60F7317D" w14:textId="77777777" w:rsidTr="00207D9F">
        <w:trPr>
          <w:trHeight w:val="283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94E9BC" w14:textId="77777777" w:rsidR="00931CBE" w:rsidRPr="00931CBE" w:rsidRDefault="00931CBE" w:rsidP="00931C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 1 SUV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7BD7A12B" w14:textId="7C0A9274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A4EE097" w14:textId="16DA8853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F0ABEF8" w14:textId="6E55D295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1.85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4D2030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D8A116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0A8A60F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5</w:t>
            </w:r>
          </w:p>
        </w:tc>
      </w:tr>
      <w:tr w:rsidR="00931CBE" w:rsidRPr="00931CBE" w14:paraId="425D7EC1" w14:textId="77777777" w:rsidTr="00207D9F">
        <w:trPr>
          <w:trHeight w:val="283"/>
        </w:trPr>
        <w:tc>
          <w:tcPr>
            <w:tcW w:w="2830" w:type="dxa"/>
            <w:noWrap/>
            <w:vAlign w:val="center"/>
            <w:hideMark/>
          </w:tcPr>
          <w:p w14:paraId="0632706A" w14:textId="784421DF" w:rsidR="00931CBE" w:rsidRPr="00931CBE" w:rsidRDefault="00931CBE" w:rsidP="00931C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 1 SUV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eak</w:t>
            </w:r>
          </w:p>
        </w:tc>
        <w:tc>
          <w:tcPr>
            <w:tcW w:w="1701" w:type="dxa"/>
            <w:noWrap/>
            <w:vAlign w:val="center"/>
          </w:tcPr>
          <w:p w14:paraId="580F55F1" w14:textId="5C0D4BAA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701" w:type="dxa"/>
            <w:noWrap/>
            <w:vAlign w:val="center"/>
          </w:tcPr>
          <w:p w14:paraId="5F60EAAC" w14:textId="343C48BD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701" w:type="dxa"/>
            <w:noWrap/>
            <w:vAlign w:val="center"/>
          </w:tcPr>
          <w:p w14:paraId="2417A672" w14:textId="4F8FE166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1.857</w:t>
            </w:r>
          </w:p>
        </w:tc>
        <w:tc>
          <w:tcPr>
            <w:tcW w:w="1701" w:type="dxa"/>
            <w:vAlign w:val="center"/>
          </w:tcPr>
          <w:p w14:paraId="3A5934B6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</w:t>
            </w:r>
          </w:p>
        </w:tc>
        <w:tc>
          <w:tcPr>
            <w:tcW w:w="1701" w:type="dxa"/>
            <w:vAlign w:val="center"/>
          </w:tcPr>
          <w:p w14:paraId="0B480708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1</w:t>
            </w:r>
          </w:p>
        </w:tc>
        <w:tc>
          <w:tcPr>
            <w:tcW w:w="1701" w:type="dxa"/>
            <w:vAlign w:val="center"/>
          </w:tcPr>
          <w:p w14:paraId="65427A5F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1</w:t>
            </w:r>
          </w:p>
        </w:tc>
      </w:tr>
      <w:tr w:rsidR="00931CBE" w:rsidRPr="00931CBE" w14:paraId="1C9FBA94" w14:textId="77777777" w:rsidTr="00207D9F">
        <w:trPr>
          <w:trHeight w:val="283"/>
        </w:trPr>
        <w:tc>
          <w:tcPr>
            <w:tcW w:w="2830" w:type="dxa"/>
            <w:noWrap/>
            <w:vAlign w:val="center"/>
            <w:hideMark/>
          </w:tcPr>
          <w:p w14:paraId="17D48FB4" w14:textId="70E24E3C" w:rsidR="00931CBE" w:rsidRPr="00931CBE" w:rsidRDefault="00931CBE" w:rsidP="00931C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 1 SUV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1</w:t>
            </w:r>
          </w:p>
        </w:tc>
        <w:tc>
          <w:tcPr>
            <w:tcW w:w="1701" w:type="dxa"/>
            <w:noWrap/>
            <w:vAlign w:val="center"/>
          </w:tcPr>
          <w:p w14:paraId="50999AD8" w14:textId="330F1447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701" w:type="dxa"/>
            <w:noWrap/>
            <w:vAlign w:val="center"/>
          </w:tcPr>
          <w:p w14:paraId="2FD641FD" w14:textId="10441EA7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701" w:type="dxa"/>
            <w:noWrap/>
            <w:vAlign w:val="center"/>
          </w:tcPr>
          <w:p w14:paraId="49AE4181" w14:textId="03DEF34A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1.848</w:t>
            </w:r>
          </w:p>
        </w:tc>
        <w:tc>
          <w:tcPr>
            <w:tcW w:w="1701" w:type="dxa"/>
            <w:vAlign w:val="center"/>
          </w:tcPr>
          <w:p w14:paraId="3D13CD5A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1701" w:type="dxa"/>
            <w:vAlign w:val="center"/>
          </w:tcPr>
          <w:p w14:paraId="3BB9C738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</w:t>
            </w:r>
          </w:p>
        </w:tc>
        <w:tc>
          <w:tcPr>
            <w:tcW w:w="1701" w:type="dxa"/>
            <w:vAlign w:val="center"/>
          </w:tcPr>
          <w:p w14:paraId="611C7ACB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8</w:t>
            </w:r>
          </w:p>
        </w:tc>
      </w:tr>
      <w:tr w:rsidR="00931CBE" w:rsidRPr="00931CBE" w14:paraId="64ECDD6B" w14:textId="77777777" w:rsidTr="00207D9F">
        <w:trPr>
          <w:trHeight w:val="283"/>
        </w:trPr>
        <w:tc>
          <w:tcPr>
            <w:tcW w:w="2830" w:type="dxa"/>
            <w:noWrap/>
            <w:vAlign w:val="center"/>
            <w:hideMark/>
          </w:tcPr>
          <w:p w14:paraId="36C58AC5" w14:textId="77777777" w:rsidR="00931CBE" w:rsidRPr="00931CBE" w:rsidRDefault="00931CBE" w:rsidP="00931C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 1 TAD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y)</w:t>
            </w:r>
          </w:p>
        </w:tc>
        <w:tc>
          <w:tcPr>
            <w:tcW w:w="1701" w:type="dxa"/>
            <w:noWrap/>
            <w:vAlign w:val="center"/>
          </w:tcPr>
          <w:p w14:paraId="53697A96" w14:textId="6A2C13BB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701" w:type="dxa"/>
            <w:noWrap/>
            <w:vAlign w:val="center"/>
          </w:tcPr>
          <w:p w14:paraId="1090B03A" w14:textId="21854026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701" w:type="dxa"/>
            <w:noWrap/>
            <w:vAlign w:val="center"/>
          </w:tcPr>
          <w:p w14:paraId="19C54B7B" w14:textId="22C81199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1.884</w:t>
            </w:r>
          </w:p>
        </w:tc>
        <w:tc>
          <w:tcPr>
            <w:tcW w:w="1701" w:type="dxa"/>
            <w:vAlign w:val="center"/>
          </w:tcPr>
          <w:p w14:paraId="40ED802E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6</w:t>
            </w:r>
          </w:p>
        </w:tc>
        <w:tc>
          <w:tcPr>
            <w:tcW w:w="1701" w:type="dxa"/>
            <w:vAlign w:val="center"/>
          </w:tcPr>
          <w:p w14:paraId="725B3E06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1701" w:type="dxa"/>
            <w:vAlign w:val="center"/>
          </w:tcPr>
          <w:p w14:paraId="316759CD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5</w:t>
            </w:r>
          </w:p>
        </w:tc>
      </w:tr>
      <w:tr w:rsidR="00931CBE" w:rsidRPr="00931CBE" w14:paraId="0BC9ED60" w14:textId="77777777" w:rsidTr="00207D9F">
        <w:trPr>
          <w:trHeight w:val="283"/>
        </w:trPr>
        <w:tc>
          <w:tcPr>
            <w:tcW w:w="2830" w:type="dxa"/>
            <w:noWrap/>
            <w:vAlign w:val="center"/>
            <w:hideMark/>
          </w:tcPr>
          <w:p w14:paraId="6DF74ACE" w14:textId="77777777" w:rsidR="00931CBE" w:rsidRPr="00931CBE" w:rsidRDefault="00931CBE" w:rsidP="00931C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 1 TAD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eak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y)</w:t>
            </w:r>
          </w:p>
        </w:tc>
        <w:tc>
          <w:tcPr>
            <w:tcW w:w="1701" w:type="dxa"/>
            <w:noWrap/>
            <w:vAlign w:val="center"/>
          </w:tcPr>
          <w:p w14:paraId="42FDA11E" w14:textId="781232DF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701" w:type="dxa"/>
            <w:noWrap/>
            <w:vAlign w:val="center"/>
          </w:tcPr>
          <w:p w14:paraId="171AE57A" w14:textId="5FB14BA0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701" w:type="dxa"/>
            <w:noWrap/>
            <w:vAlign w:val="center"/>
          </w:tcPr>
          <w:p w14:paraId="7DE22A2C" w14:textId="6D6E3D42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1.880</w:t>
            </w:r>
          </w:p>
        </w:tc>
        <w:tc>
          <w:tcPr>
            <w:tcW w:w="1701" w:type="dxa"/>
            <w:vAlign w:val="center"/>
          </w:tcPr>
          <w:p w14:paraId="6878C44E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6</w:t>
            </w:r>
          </w:p>
        </w:tc>
        <w:tc>
          <w:tcPr>
            <w:tcW w:w="1701" w:type="dxa"/>
            <w:vAlign w:val="center"/>
          </w:tcPr>
          <w:p w14:paraId="7C0FDAF2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8</w:t>
            </w:r>
          </w:p>
        </w:tc>
        <w:tc>
          <w:tcPr>
            <w:tcW w:w="1701" w:type="dxa"/>
            <w:vAlign w:val="center"/>
          </w:tcPr>
          <w:p w14:paraId="074F645D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0</w:t>
            </w:r>
          </w:p>
        </w:tc>
      </w:tr>
      <w:tr w:rsidR="00931CBE" w:rsidRPr="00931CBE" w14:paraId="4414503F" w14:textId="77777777" w:rsidTr="00207D9F">
        <w:trPr>
          <w:trHeight w:val="283"/>
        </w:trPr>
        <w:tc>
          <w:tcPr>
            <w:tcW w:w="2830" w:type="dxa"/>
            <w:noWrap/>
            <w:vAlign w:val="center"/>
            <w:hideMark/>
          </w:tcPr>
          <w:p w14:paraId="5CA42815" w14:textId="77777777" w:rsidR="00931CBE" w:rsidRPr="00931CBE" w:rsidRDefault="00931CBE" w:rsidP="00931C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 1 TAD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1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y)</w:t>
            </w:r>
          </w:p>
        </w:tc>
        <w:tc>
          <w:tcPr>
            <w:tcW w:w="1701" w:type="dxa"/>
            <w:noWrap/>
            <w:vAlign w:val="center"/>
          </w:tcPr>
          <w:p w14:paraId="20A28DEA" w14:textId="27B14808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701" w:type="dxa"/>
            <w:noWrap/>
            <w:vAlign w:val="center"/>
          </w:tcPr>
          <w:p w14:paraId="172B0D25" w14:textId="46FB50DD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701" w:type="dxa"/>
            <w:noWrap/>
            <w:vAlign w:val="center"/>
          </w:tcPr>
          <w:p w14:paraId="69A414B0" w14:textId="43721FBC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1.874</w:t>
            </w:r>
          </w:p>
        </w:tc>
        <w:tc>
          <w:tcPr>
            <w:tcW w:w="1701" w:type="dxa"/>
            <w:vAlign w:val="center"/>
          </w:tcPr>
          <w:p w14:paraId="56BA9261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8</w:t>
            </w:r>
          </w:p>
        </w:tc>
        <w:tc>
          <w:tcPr>
            <w:tcW w:w="1701" w:type="dxa"/>
            <w:vAlign w:val="center"/>
          </w:tcPr>
          <w:p w14:paraId="4E8E8966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8</w:t>
            </w:r>
          </w:p>
        </w:tc>
        <w:tc>
          <w:tcPr>
            <w:tcW w:w="1701" w:type="dxa"/>
            <w:vAlign w:val="center"/>
          </w:tcPr>
          <w:p w14:paraId="4D39F90D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7</w:t>
            </w:r>
          </w:p>
        </w:tc>
      </w:tr>
      <w:tr w:rsidR="00931CBE" w:rsidRPr="00931CBE" w14:paraId="3849705D" w14:textId="77777777" w:rsidTr="00207D9F">
        <w:trPr>
          <w:trHeight w:val="283"/>
        </w:trPr>
        <w:tc>
          <w:tcPr>
            <w:tcW w:w="2830" w:type="dxa"/>
            <w:noWrap/>
            <w:vAlign w:val="center"/>
            <w:hideMark/>
          </w:tcPr>
          <w:p w14:paraId="5A5769A3" w14:textId="77777777" w:rsidR="00931CBE" w:rsidRPr="00931CBE" w:rsidRDefault="00931CBE" w:rsidP="00931C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mulative TAD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y)</w:t>
            </w:r>
          </w:p>
        </w:tc>
        <w:tc>
          <w:tcPr>
            <w:tcW w:w="1701" w:type="dxa"/>
            <w:noWrap/>
            <w:vAlign w:val="center"/>
          </w:tcPr>
          <w:p w14:paraId="667C6981" w14:textId="6879DCF1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701" w:type="dxa"/>
            <w:noWrap/>
            <w:vAlign w:val="center"/>
          </w:tcPr>
          <w:p w14:paraId="4DE86B28" w14:textId="679A379B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701" w:type="dxa"/>
            <w:noWrap/>
            <w:vAlign w:val="center"/>
          </w:tcPr>
          <w:p w14:paraId="6863A995" w14:textId="0F76C3BA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1.828</w:t>
            </w:r>
          </w:p>
        </w:tc>
        <w:tc>
          <w:tcPr>
            <w:tcW w:w="1701" w:type="dxa"/>
            <w:vAlign w:val="center"/>
          </w:tcPr>
          <w:p w14:paraId="526DA0FB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</w:t>
            </w:r>
          </w:p>
        </w:tc>
        <w:tc>
          <w:tcPr>
            <w:tcW w:w="1701" w:type="dxa"/>
            <w:vAlign w:val="center"/>
          </w:tcPr>
          <w:p w14:paraId="52C58D95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*</w:t>
            </w:r>
          </w:p>
        </w:tc>
        <w:tc>
          <w:tcPr>
            <w:tcW w:w="1701" w:type="dxa"/>
            <w:vAlign w:val="center"/>
          </w:tcPr>
          <w:p w14:paraId="7FD56325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6</w:t>
            </w:r>
          </w:p>
        </w:tc>
      </w:tr>
      <w:tr w:rsidR="00931CBE" w:rsidRPr="00931CBE" w14:paraId="5275BC26" w14:textId="77777777" w:rsidTr="00207D9F">
        <w:trPr>
          <w:trHeight w:val="283"/>
        </w:trPr>
        <w:tc>
          <w:tcPr>
            <w:tcW w:w="2830" w:type="dxa"/>
            <w:noWrap/>
            <w:vAlign w:val="center"/>
            <w:hideMark/>
          </w:tcPr>
          <w:p w14:paraId="7468653E" w14:textId="77777777" w:rsidR="00931CBE" w:rsidRPr="00931CBE" w:rsidRDefault="00931CBE" w:rsidP="00931C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mulative TAD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eak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y)</w:t>
            </w:r>
          </w:p>
        </w:tc>
        <w:tc>
          <w:tcPr>
            <w:tcW w:w="1701" w:type="dxa"/>
            <w:noWrap/>
            <w:vAlign w:val="center"/>
          </w:tcPr>
          <w:p w14:paraId="6400E3F9" w14:textId="5032A4BE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701" w:type="dxa"/>
            <w:noWrap/>
            <w:vAlign w:val="center"/>
          </w:tcPr>
          <w:p w14:paraId="1136A964" w14:textId="540DC89E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701" w:type="dxa"/>
            <w:noWrap/>
            <w:vAlign w:val="center"/>
          </w:tcPr>
          <w:p w14:paraId="790D2450" w14:textId="4863175F" w:rsidR="00931CBE" w:rsidRPr="00825168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1.837</w:t>
            </w:r>
          </w:p>
        </w:tc>
        <w:tc>
          <w:tcPr>
            <w:tcW w:w="1701" w:type="dxa"/>
            <w:vAlign w:val="center"/>
          </w:tcPr>
          <w:p w14:paraId="0836F9BE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</w:t>
            </w:r>
          </w:p>
        </w:tc>
        <w:tc>
          <w:tcPr>
            <w:tcW w:w="1701" w:type="dxa"/>
            <w:vAlign w:val="center"/>
          </w:tcPr>
          <w:p w14:paraId="4017980F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*</w:t>
            </w:r>
          </w:p>
        </w:tc>
        <w:tc>
          <w:tcPr>
            <w:tcW w:w="1701" w:type="dxa"/>
            <w:vAlign w:val="center"/>
          </w:tcPr>
          <w:p w14:paraId="64314D77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4</w:t>
            </w:r>
          </w:p>
        </w:tc>
      </w:tr>
      <w:tr w:rsidR="00931CBE" w:rsidRPr="00931CBE" w14:paraId="09E80D59" w14:textId="77777777" w:rsidTr="00207D9F">
        <w:trPr>
          <w:trHeight w:val="283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BFE98E" w14:textId="77777777" w:rsidR="00931CBE" w:rsidRPr="00931CBE" w:rsidRDefault="00931CBE" w:rsidP="00931C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mulative TAD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1</w:t>
            </w: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y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226FA7B5" w14:textId="34EA204B" w:rsidR="00931CBE" w:rsidRPr="00825168" w:rsidRDefault="00931CBE" w:rsidP="00A60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0F65" w:rsidRPr="00825168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0818A4B" w14:textId="60647DFC" w:rsidR="00931CBE" w:rsidRPr="00825168" w:rsidRDefault="00931CBE" w:rsidP="00A60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0F65" w:rsidRPr="0082516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74A33A48" w14:textId="6A29D619" w:rsidR="00931CBE" w:rsidRPr="00825168" w:rsidRDefault="00931CBE" w:rsidP="00A60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16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A60F65" w:rsidRPr="0082516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FFD099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F23B8C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E34C03" w14:textId="77777777" w:rsidR="00931CBE" w:rsidRPr="00931CBE" w:rsidRDefault="00931CBE" w:rsidP="00931CB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7</w:t>
            </w:r>
          </w:p>
        </w:tc>
      </w:tr>
    </w:tbl>
    <w:p w14:paraId="40579FCE" w14:textId="77777777" w:rsidR="00A106F7" w:rsidRPr="00931CBE" w:rsidRDefault="00435F44" w:rsidP="005D294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V: standardised uptake value, TAD: tumour-absorbed dose</w:t>
      </w:r>
    </w:p>
    <w:p w14:paraId="2654C55B" w14:textId="535A0AA8" w:rsidR="005D294C" w:rsidRPr="00931CBE" w:rsidRDefault="005D294C" w:rsidP="005D294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mulative TAD: </w:t>
      </w:r>
      <w:r w:rsidRPr="00931C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m of the tumour-absorbed </w:t>
      </w:r>
      <w:r w:rsidR="000305AC" w:rsidRPr="00931C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oses </w:t>
      </w:r>
      <w:r w:rsidRPr="00931C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om all PRRT cycles</w:t>
      </w:r>
    </w:p>
    <w:p w14:paraId="1D240C7A" w14:textId="77777777" w:rsidR="00DB0DDF" w:rsidRPr="00931CBE" w:rsidRDefault="00DB0DDF" w:rsidP="00DB0DD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>*p &lt; 0.05</w:t>
      </w:r>
    </w:p>
    <w:p w14:paraId="0AFF64B0" w14:textId="77777777" w:rsidR="00287002" w:rsidRPr="001A4C91" w:rsidRDefault="00287002"/>
    <w:p w14:paraId="02C6688B" w14:textId="77777777" w:rsidR="00287002" w:rsidRPr="001A4C91" w:rsidRDefault="00287002">
      <w:pPr>
        <w:widowControl/>
        <w:wordWrap/>
        <w:autoSpaceDE/>
        <w:autoSpaceDN/>
      </w:pPr>
      <w:r w:rsidRPr="001A4C91">
        <w:br w:type="page"/>
      </w:r>
    </w:p>
    <w:p w14:paraId="10A53D3E" w14:textId="603018A3" w:rsidR="00281A26" w:rsidRPr="00931CBE" w:rsidRDefault="00287002" w:rsidP="00281A2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Pr="00931C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.</w:t>
      </w:r>
      <w:r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05AC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s </w:t>
      </w:r>
      <w:r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previous studies </w:t>
      </w:r>
      <w:r w:rsidR="000305AC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</w:t>
      </w:r>
      <w:r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onship between </w:t>
      </w:r>
      <w:r w:rsidR="000305AC"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>tumour</w:t>
      </w:r>
      <w:r w:rsidRPr="00931CBE">
        <w:rPr>
          <w:rFonts w:ascii="Times New Roman" w:hAnsi="Times New Roman" w:cs="Times New Roman"/>
          <w:color w:val="000000" w:themeColor="text1"/>
          <w:sz w:val="24"/>
          <w:szCs w:val="24"/>
        </w:rPr>
        <w:t>-absorbed dose (TAD) and response</w:t>
      </w:r>
    </w:p>
    <w:tbl>
      <w:tblPr>
        <w:tblW w:w="15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400"/>
        <w:gridCol w:w="1880"/>
        <w:gridCol w:w="1760"/>
        <w:gridCol w:w="2000"/>
        <w:gridCol w:w="2290"/>
        <w:gridCol w:w="2910"/>
        <w:gridCol w:w="2000"/>
      </w:tblGrid>
      <w:tr w:rsidR="00931CBE" w:rsidRPr="00931CBE" w14:paraId="545E6218" w14:textId="77777777" w:rsidTr="004D454F">
        <w:trPr>
          <w:trHeight w:val="780"/>
        </w:trPr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2B3577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udy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AEDAB7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hort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097912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nclusion criteria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76722B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arget lesion selection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06B22B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umber of patients/lesions</w:t>
            </w:r>
          </w:p>
        </w:tc>
        <w:tc>
          <w:tcPr>
            <w:tcW w:w="2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EDC73A" w14:textId="302DFD7B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ponse 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valuation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riteria</w:t>
            </w:r>
          </w:p>
        </w:tc>
        <w:tc>
          <w:tcPr>
            <w:tcW w:w="2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00F156" w14:textId="6F623079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ose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ponse findings between cumulative TAD and diameter or volume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3744FD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osimetry</w:t>
            </w:r>
          </w:p>
        </w:tc>
      </w:tr>
      <w:tr w:rsidR="00931CBE" w:rsidRPr="00931CBE" w14:paraId="79DD3AEF" w14:textId="77777777" w:rsidTr="004D454F">
        <w:trPr>
          <w:trHeight w:val="11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17CC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a et al. (Our study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C838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trospec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07C0" w14:textId="24EA752A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tastatic NEN</w:t>
            </w:r>
            <w:r w:rsidR="007C0FAA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Krenning score: 3–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30E2" w14:textId="519D929D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gt; 1 cm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Up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o 5, maximum 2 per org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29AA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 patients/55 lesion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373F" w14:textId="511E8D5E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CIST 1.1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 xml:space="preserve">3 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o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fter 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final PRRT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ycle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5995" w14:textId="37A7E4B1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iameter change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Significant, but weak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Lesion-based (R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2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7FF9" w14:textId="44D7E21F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ingle time-point </w:t>
            </w:r>
            <w:proofErr w:type="spellStart"/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osimetric</w:t>
            </w:r>
            <w:proofErr w:type="spellEnd"/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easurements 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t </w:t>
            </w:r>
            <w:r w:rsidR="00FC117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6-120</w:t>
            </w:r>
            <w:r w:rsidR="0082516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 PRRT (</w:t>
            </w:r>
            <w:proofErr w:type="spellStart"/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xSPECT</w:t>
            </w:r>
            <w:proofErr w:type="spellEnd"/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/CT)</w:t>
            </w:r>
          </w:p>
        </w:tc>
      </w:tr>
      <w:tr w:rsidR="00931CBE" w:rsidRPr="00931CBE" w14:paraId="460B2F3C" w14:textId="77777777" w:rsidTr="004D454F">
        <w:trPr>
          <w:trHeight w:val="1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EDF8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lan et al. (20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0269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rospec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3C47" w14:textId="71166887" w:rsidR="00281A26" w:rsidRPr="00931CBE" w:rsidRDefault="001A4C91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etastasised </w:t>
            </w:r>
            <w:r w:rsidR="00281A26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ancreatic NE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4A3C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Diameter &gt; 2.2 cm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9C7D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4 patients/24 lesions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Diameter &gt; 4 cm: 12 lesions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4632" w14:textId="4DACEEB6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CIST 1.1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Best response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Before cycle 3, cycle 5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 xml:space="preserve">3 mo after 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final PRRT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ycle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BD62" w14:textId="28A7C07F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sion-based diameter change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2-parameter sigmoid fits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Diameter &gt; 2.2 cm (R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2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4)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Diameter &gt; 4 cm (R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2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54E9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te dosimetric evaluation</w:t>
            </w:r>
          </w:p>
        </w:tc>
      </w:tr>
      <w:tr w:rsidR="00931CBE" w:rsidRPr="00931CBE" w14:paraId="2D52D9CF" w14:textId="77777777" w:rsidTr="004D454F">
        <w:trPr>
          <w:trHeight w:val="7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DA4D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el Prete et al. (201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9D14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trospec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F1B1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EN treated with at least one cycle of PRR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DCA9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Diameter &gt; 2 cm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EC33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 patients/36 lesio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5232" w14:textId="1A5C4D7B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CIST 1.1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3 mo after cycle 4 PRRT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10C5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sion-based diameter change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No correl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2FC8" w14:textId="70EFB602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SPECT-based dosimetry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SPECT/CT: 4, 24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,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and 72 h </w:t>
            </w:r>
          </w:p>
        </w:tc>
      </w:tr>
      <w:tr w:rsidR="00931CBE" w:rsidRPr="00931CBE" w14:paraId="70A03199" w14:textId="77777777" w:rsidTr="004D454F">
        <w:trPr>
          <w:trHeight w:val="1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9EFB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Jahn et al. (20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F9A6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trospec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0F74" w14:textId="4690898D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tastases from small-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intestinal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E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86D1" w14:textId="31F9AFA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iameter &gt; 2.2 cm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 xml:space="preserve">For all 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ycl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EA2C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 patients/25 lesion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898D" w14:textId="3B6B9362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CIST 1.1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Best response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Before cycle 3, cycle 5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 xml:space="preserve">3, 6, 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nd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2 mo, and yearly after 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final PRRT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ycle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D1D1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esion-based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BR volume: R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2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8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BR diameter: R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2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6 (borderline significan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38D6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te dosimetric evaluation</w:t>
            </w:r>
          </w:p>
        </w:tc>
      </w:tr>
      <w:tr w:rsidR="00931CBE" w:rsidRPr="00931CBE" w14:paraId="10B6742E" w14:textId="77777777" w:rsidTr="004D454F">
        <w:trPr>
          <w:trHeight w:val="1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9BD7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Jahn et al. (202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5842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trospec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8496" w14:textId="47E84DF3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ancreatic or small-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intestinal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NEN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Krenning score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: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–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5990" w14:textId="0301AE9A" w:rsidR="00281A26" w:rsidRPr="00931CBE" w:rsidRDefault="00931CBE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iameter</w:t>
            </w:r>
            <w:r w:rsidR="00281A26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&gt; 2.2 cm </w:t>
            </w:r>
            <w:r w:rsidR="00281A26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 xml:space="preserve">For all 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ycles</w:t>
            </w:r>
            <w:r w:rsidR="00281A26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Similar siz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D8CE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8 patients/48 lesion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3B76" w14:textId="6748F08E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CIST 1.1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Best response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Before cycle 3, cycle 5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3, 6,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and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12 mo, and yearly after 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final PRRT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ycle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1BE5" w14:textId="0EC2B060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sion-based diameter change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Significant, but weak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Pancreatic</w:t>
            </w:r>
            <w:r w:rsidR="001D6219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ENs: R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2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7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 xml:space="preserve">Small </w:t>
            </w:r>
            <w:r w:rsidR="000305AC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intestinal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ENs: R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2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4D454F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9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0DF7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te dosimetric evaluation</w:t>
            </w:r>
          </w:p>
        </w:tc>
      </w:tr>
      <w:tr w:rsidR="00931CBE" w:rsidRPr="00931CBE" w14:paraId="5D5AEBC0" w14:textId="77777777" w:rsidTr="004D454F">
        <w:trPr>
          <w:trHeight w:val="5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CC12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oth et al. (202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B3B1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trospec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6F61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EP or BP NE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D387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Volume &gt; 8 cm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9C1E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9 patients/109 lesion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D59C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evaluated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89AE" w14:textId="5DF51D21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ecreased volume over the cycle</w:t>
            </w: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 xml:space="preserve">Not </w:t>
            </w:r>
            <w:r w:rsidR="001A4C91"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nalys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A10A" w14:textId="77777777" w:rsidR="00281A26" w:rsidRPr="00931CBE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31CB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te dosimetric evaluation</w:t>
            </w:r>
          </w:p>
        </w:tc>
      </w:tr>
      <w:tr w:rsidR="008D4CA4" w:rsidRPr="008D4CA4" w14:paraId="7D9ABCD9" w14:textId="77777777" w:rsidTr="004D454F">
        <w:trPr>
          <w:trHeight w:val="1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30CE8" w14:textId="77777777" w:rsidR="00281A26" w:rsidRPr="008D4CA4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Alipour et al. (202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2BFD3" w14:textId="77777777" w:rsidR="00281A26" w:rsidRPr="008D4CA4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trospectiv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5ED8D" w14:textId="77777777" w:rsidR="00281A26" w:rsidRPr="008D4CA4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Unresectable GEP NE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70348" w14:textId="77777777" w:rsidR="00281A26" w:rsidRPr="008D4CA4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ndex lesion: most avid lesion</w:t>
            </w: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Measurable lesion: up to 5, maximum 2 per orga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59874" w14:textId="77777777" w:rsidR="00281A26" w:rsidRPr="008D4CA4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0 patients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675ED" w14:textId="73AABA4C" w:rsidR="00281A26" w:rsidRPr="008D4CA4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CIST 1.1</w:t>
            </w: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 xml:space="preserve">3 months after </w:t>
            </w:r>
            <w:r w:rsidR="000305AC"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final PRRT </w:t>
            </w: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ycle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6F27E" w14:textId="77777777" w:rsidR="00281A26" w:rsidRPr="008D4CA4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sion-based Volume (MITVSSR)</w:t>
            </w: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 xml:space="preserve">No correlation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1AD1C" w14:textId="322C745A" w:rsidR="00281A26" w:rsidRPr="008D4CA4" w:rsidRDefault="00281A26" w:rsidP="00281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ingle time-point </w:t>
            </w:r>
            <w:r w:rsidR="000305AC"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dosimetric </w:t>
            </w: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easurements </w:t>
            </w:r>
            <w:r w:rsidR="000305AC"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t </w:t>
            </w: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</w:t>
            </w:r>
            <w:r w:rsidR="000305AC"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8D4CA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 PRRT (Q-SPECT/CT)</w:t>
            </w:r>
          </w:p>
        </w:tc>
      </w:tr>
    </w:tbl>
    <w:p w14:paraId="344BBB15" w14:textId="550B7F64" w:rsidR="00A905DE" w:rsidRPr="008D4CA4" w:rsidRDefault="00A27CF7" w:rsidP="00281A2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4C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RT: peptide receptor radionuclide therapy, SPECT/CT: single-photon emission computed tomography/computed tomography, </w:t>
      </w:r>
      <w:r w:rsidR="00281A26" w:rsidRPr="008D4C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N: neuroendocrine neoplasm, BR: best response, GEP: </w:t>
      </w:r>
      <w:proofErr w:type="spellStart"/>
      <w:r w:rsidR="00281A26" w:rsidRPr="008D4CA4">
        <w:rPr>
          <w:rFonts w:ascii="Times New Roman" w:hAnsi="Times New Roman" w:cs="Times New Roman"/>
          <w:color w:val="000000" w:themeColor="text1"/>
          <w:sz w:val="24"/>
          <w:szCs w:val="24"/>
        </w:rPr>
        <w:t>gastroenteropancreatic</w:t>
      </w:r>
      <w:proofErr w:type="spellEnd"/>
      <w:r w:rsidR="00281A26" w:rsidRPr="008D4CA4">
        <w:rPr>
          <w:rFonts w:ascii="Times New Roman" w:hAnsi="Times New Roman" w:cs="Times New Roman"/>
          <w:color w:val="000000" w:themeColor="text1"/>
          <w:sz w:val="24"/>
          <w:szCs w:val="24"/>
        </w:rPr>
        <w:t>, BP: bronchopulmonary, MITVSSR: molecular imaging tumour volume of somatostatin receptor</w:t>
      </w:r>
    </w:p>
    <w:p w14:paraId="3523150B" w14:textId="77777777" w:rsidR="00A27CF7" w:rsidRPr="001A4C91" w:rsidRDefault="00A27CF7" w:rsidP="00281A26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5854DDFC" w14:textId="77777777" w:rsidR="00FA023D" w:rsidRPr="001A4C91" w:rsidRDefault="00FA023D"/>
    <w:sectPr w:rsidR="00FA023D" w:rsidRPr="001A4C91" w:rsidSect="004544BE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F8397" w14:textId="77777777" w:rsidR="004544BE" w:rsidRDefault="004544BE">
      <w:pPr>
        <w:spacing w:after="0" w:line="240" w:lineRule="auto"/>
      </w:pPr>
      <w:r>
        <w:separator/>
      </w:r>
    </w:p>
  </w:endnote>
  <w:endnote w:type="continuationSeparator" w:id="0">
    <w:p w14:paraId="60433D62" w14:textId="77777777" w:rsidR="004544BE" w:rsidRDefault="00454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1427051"/>
      <w:docPartObj>
        <w:docPartGallery w:val="Page Numbers (Bottom of Page)"/>
        <w:docPartUnique/>
      </w:docPartObj>
    </w:sdtPr>
    <w:sdtContent>
      <w:p w14:paraId="7BE3491C" w14:textId="10C870AE" w:rsidR="00000000" w:rsidRDefault="00FA023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672A" w:rsidRPr="0087672A">
          <w:rPr>
            <w:noProof/>
            <w:lang w:val="ko-KR"/>
          </w:rPr>
          <w:t>3</w:t>
        </w:r>
        <w:r>
          <w:fldChar w:fldCharType="end"/>
        </w:r>
      </w:p>
    </w:sdtContent>
  </w:sdt>
  <w:p w14:paraId="5978B2F4" w14:textId="77777777" w:rsidR="00000000" w:rsidRDefault="000000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D03AC" w14:textId="77777777" w:rsidR="004544BE" w:rsidRDefault="004544BE">
      <w:pPr>
        <w:spacing w:after="0" w:line="240" w:lineRule="auto"/>
      </w:pPr>
      <w:r>
        <w:separator/>
      </w:r>
    </w:p>
  </w:footnote>
  <w:footnote w:type="continuationSeparator" w:id="0">
    <w:p w14:paraId="5E3D1D58" w14:textId="77777777" w:rsidR="004544BE" w:rsidRDefault="004544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92C64"/>
    <w:multiLevelType w:val="hybridMultilevel"/>
    <w:tmpl w:val="D75ED7BC"/>
    <w:lvl w:ilvl="0" w:tplc="DFC66FE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AAB66B3"/>
    <w:multiLevelType w:val="hybridMultilevel"/>
    <w:tmpl w:val="469AEB34"/>
    <w:lvl w:ilvl="0" w:tplc="E5B4C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9259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9261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B88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6EB0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90D9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223F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8C54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542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124952657">
    <w:abstractNumId w:val="0"/>
  </w:num>
  <w:num w:numId="2" w16cid:durableId="9748709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023D"/>
    <w:rsid w:val="000305AC"/>
    <w:rsid w:val="000B368E"/>
    <w:rsid w:val="001048AE"/>
    <w:rsid w:val="00131AC6"/>
    <w:rsid w:val="001A26E6"/>
    <w:rsid w:val="001A30DD"/>
    <w:rsid w:val="001A4C91"/>
    <w:rsid w:val="001D6219"/>
    <w:rsid w:val="001E32FD"/>
    <w:rsid w:val="00207D9F"/>
    <w:rsid w:val="00281A26"/>
    <w:rsid w:val="00287002"/>
    <w:rsid w:val="003834DD"/>
    <w:rsid w:val="003A3886"/>
    <w:rsid w:val="003B2E17"/>
    <w:rsid w:val="00435F44"/>
    <w:rsid w:val="004544BE"/>
    <w:rsid w:val="004D454F"/>
    <w:rsid w:val="004D7276"/>
    <w:rsid w:val="005B2C07"/>
    <w:rsid w:val="005D294C"/>
    <w:rsid w:val="005D3307"/>
    <w:rsid w:val="005D5FC7"/>
    <w:rsid w:val="007449F2"/>
    <w:rsid w:val="007601BF"/>
    <w:rsid w:val="007751E2"/>
    <w:rsid w:val="007C0FAA"/>
    <w:rsid w:val="00825168"/>
    <w:rsid w:val="008374D4"/>
    <w:rsid w:val="00840101"/>
    <w:rsid w:val="00856B98"/>
    <w:rsid w:val="0087672A"/>
    <w:rsid w:val="008820BF"/>
    <w:rsid w:val="008B0D07"/>
    <w:rsid w:val="008D4CA4"/>
    <w:rsid w:val="00901749"/>
    <w:rsid w:val="00901EC3"/>
    <w:rsid w:val="00925B66"/>
    <w:rsid w:val="00931CBE"/>
    <w:rsid w:val="00A106F7"/>
    <w:rsid w:val="00A12292"/>
    <w:rsid w:val="00A27CF7"/>
    <w:rsid w:val="00A35327"/>
    <w:rsid w:val="00A60F65"/>
    <w:rsid w:val="00A72B82"/>
    <w:rsid w:val="00A87082"/>
    <w:rsid w:val="00A905DE"/>
    <w:rsid w:val="00A934C5"/>
    <w:rsid w:val="00B56A4A"/>
    <w:rsid w:val="00B66BB2"/>
    <w:rsid w:val="00B71EBA"/>
    <w:rsid w:val="00BF4398"/>
    <w:rsid w:val="00C46889"/>
    <w:rsid w:val="00C950AE"/>
    <w:rsid w:val="00CD616E"/>
    <w:rsid w:val="00D17701"/>
    <w:rsid w:val="00D25844"/>
    <w:rsid w:val="00DB0DDF"/>
    <w:rsid w:val="00DB5536"/>
    <w:rsid w:val="00E24393"/>
    <w:rsid w:val="00E25BF6"/>
    <w:rsid w:val="00E417A3"/>
    <w:rsid w:val="00E42E8C"/>
    <w:rsid w:val="00E97C6A"/>
    <w:rsid w:val="00EA4AE6"/>
    <w:rsid w:val="00EF499F"/>
    <w:rsid w:val="00F9761A"/>
    <w:rsid w:val="00FA023D"/>
    <w:rsid w:val="00FC117E"/>
    <w:rsid w:val="00FF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80160"/>
  <w15:chartTrackingRefBased/>
  <w15:docId w15:val="{A0414315-FD0A-45C6-AD43-08EC1A4E4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23D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023D"/>
    <w:pPr>
      <w:ind w:leftChars="400" w:left="800"/>
    </w:pPr>
  </w:style>
  <w:style w:type="paragraph" w:styleId="a4">
    <w:name w:val="footer"/>
    <w:basedOn w:val="a"/>
    <w:link w:val="Char"/>
    <w:uiPriority w:val="99"/>
    <w:unhideWhenUsed/>
    <w:rsid w:val="00FA02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FA023D"/>
  </w:style>
  <w:style w:type="paragraph" w:customStyle="1" w:styleId="EndNoteBibliography">
    <w:name w:val="EndNote Bibliography"/>
    <w:basedOn w:val="a"/>
    <w:link w:val="EndNoteBibliographyChar"/>
    <w:rsid w:val="00FA023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A023D"/>
    <w:rPr>
      <w:rFonts w:ascii="맑은 고딕" w:eastAsia="맑은 고딕" w:hAnsi="맑은 고딕"/>
      <w:noProof/>
    </w:rPr>
  </w:style>
  <w:style w:type="table" w:styleId="2">
    <w:name w:val="Plain Table 2"/>
    <w:basedOn w:val="a1"/>
    <w:uiPriority w:val="42"/>
    <w:rsid w:val="00FA02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FA023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A023D"/>
    <w:rPr>
      <w:rFonts w:ascii="맑은 고딕" w:eastAsia="맑은 고딕" w:hAnsi="맑은 고딕"/>
      <w:noProof/>
    </w:rPr>
  </w:style>
  <w:style w:type="paragraph" w:styleId="a5">
    <w:name w:val="Revision"/>
    <w:hidden/>
    <w:uiPriority w:val="99"/>
    <w:semiHidden/>
    <w:rsid w:val="00FA023D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FA023D"/>
    <w:rPr>
      <w:sz w:val="16"/>
      <w:szCs w:val="16"/>
    </w:rPr>
  </w:style>
  <w:style w:type="paragraph" w:styleId="a7">
    <w:name w:val="annotation text"/>
    <w:basedOn w:val="a"/>
    <w:link w:val="Char0"/>
    <w:uiPriority w:val="99"/>
    <w:unhideWhenUsed/>
    <w:rsid w:val="00FA023D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rsid w:val="00FA023D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FA023D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FA023D"/>
    <w:rPr>
      <w:b/>
      <w:bCs/>
      <w:szCs w:val="20"/>
    </w:rPr>
  </w:style>
  <w:style w:type="character" w:styleId="a9">
    <w:name w:val="Hyperlink"/>
    <w:basedOn w:val="a0"/>
    <w:uiPriority w:val="99"/>
    <w:unhideWhenUsed/>
    <w:rsid w:val="00FA023D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FA023D"/>
    <w:rPr>
      <w:color w:val="605E5C"/>
      <w:shd w:val="clear" w:color="auto" w:fill="E1DFDD"/>
    </w:rPr>
  </w:style>
  <w:style w:type="paragraph" w:styleId="aa">
    <w:name w:val="Balloon Text"/>
    <w:basedOn w:val="a"/>
    <w:link w:val="Char2"/>
    <w:uiPriority w:val="99"/>
    <w:semiHidden/>
    <w:unhideWhenUsed/>
    <w:rsid w:val="00FA02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A023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Char3"/>
    <w:uiPriority w:val="99"/>
    <w:unhideWhenUsed/>
    <w:rsid w:val="00C950A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C950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31154">
          <w:marLeft w:val="907"/>
          <w:marRight w:val="0"/>
          <w:marTop w:val="5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42424">
          <w:marLeft w:val="907"/>
          <w:marRight w:val="0"/>
          <w:marTop w:val="5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3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748</Words>
  <Characters>4267</Characters>
  <Application>Microsoft Office Word</Application>
  <DocSecurity>0</DocSecurity>
  <Lines>35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Yong-il Kim</cp:lastModifiedBy>
  <cp:revision>6</cp:revision>
  <dcterms:created xsi:type="dcterms:W3CDTF">2023-12-15T02:42:00Z</dcterms:created>
  <dcterms:modified xsi:type="dcterms:W3CDTF">2024-02-02T23:53:00Z</dcterms:modified>
</cp:coreProperties>
</file>